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40856" w14:textId="0879392D" w:rsidR="004C0FC4" w:rsidRDefault="004C0FC4" w:rsidP="001B20CD">
      <w:pPr>
        <w:jc w:val="center"/>
        <w:rPr>
          <w:rFonts w:ascii="Times New Roman" w:hAnsi="Times New Roman"/>
          <w:b/>
          <w:sz w:val="24"/>
          <w:szCs w:val="24"/>
          <w:lang w:bidi="en-US"/>
        </w:rPr>
      </w:pPr>
      <w:r w:rsidRPr="00FC489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FC489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bidi="en-US"/>
        </w:rPr>
        <w:t>B</w:t>
      </w:r>
      <w:r w:rsidRPr="004C0FC4">
        <w:rPr>
          <w:rFonts w:ascii="Times New Roman" w:hAnsi="Times New Roman"/>
          <w:b/>
          <w:sz w:val="24"/>
          <w:szCs w:val="24"/>
          <w:lang w:bidi="en-US"/>
        </w:rPr>
        <w:t>asic clinical characteristics</w:t>
      </w:r>
      <w:r>
        <w:rPr>
          <w:rFonts w:ascii="Times New Roman" w:hAnsi="Times New Roman"/>
          <w:b/>
          <w:sz w:val="24"/>
          <w:szCs w:val="24"/>
          <w:lang w:bidi="en-US"/>
        </w:rPr>
        <w:t xml:space="preserve"> of Seven GEO datasets used in our study</w:t>
      </w:r>
    </w:p>
    <w:p w14:paraId="2D9336EF" w14:textId="77777777" w:rsidR="001B20CD" w:rsidRDefault="001B20CD" w:rsidP="001B20CD">
      <w:pPr>
        <w:jc w:val="center"/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379"/>
        <w:gridCol w:w="1225"/>
        <w:gridCol w:w="851"/>
        <w:gridCol w:w="1914"/>
        <w:gridCol w:w="1567"/>
      </w:tblGrid>
      <w:tr w:rsidR="001B20CD" w:rsidRPr="00A91AF7" w14:paraId="2C15F366" w14:textId="77777777" w:rsidTr="001B20CD">
        <w:trPr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439399E" w14:textId="1919DE89" w:rsidR="00A97D5C" w:rsidRPr="00A91AF7" w:rsidRDefault="00A97D5C" w:rsidP="00A97D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EO Dataset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2643D84" w14:textId="50206BEA" w:rsidR="00A97D5C" w:rsidRPr="00A91AF7" w:rsidRDefault="00A97D5C" w:rsidP="00A97D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Platform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A989FA2" w14:textId="4195FD91" w:rsidR="00A97D5C" w:rsidRPr="00A91AF7" w:rsidRDefault="00A97D5C" w:rsidP="00A97D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Tumor vs. Norm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30E9EA" w14:textId="5B438080" w:rsidR="00A97D5C" w:rsidRPr="00A91AF7" w:rsidRDefault="00A97D5C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Tim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6B8A7B3D" w14:textId="080E59BF" w:rsidR="00A97D5C" w:rsidRPr="00A91AF7" w:rsidRDefault="00A97D5C" w:rsidP="00A97D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Author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3AA6CD12" w14:textId="3F81129A" w:rsidR="00A97D5C" w:rsidRPr="00A91AF7" w:rsidRDefault="00A97D5C" w:rsidP="00A97D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</w:tr>
      <w:tr w:rsidR="001B20CD" w:rsidRPr="00A91AF7" w14:paraId="1E356FD2" w14:textId="77777777" w:rsidTr="001B20CD">
        <w:trPr>
          <w:jc w:val="center"/>
        </w:trPr>
        <w:tc>
          <w:tcPr>
            <w:tcW w:w="1360" w:type="dxa"/>
            <w:tcBorders>
              <w:top w:val="single" w:sz="4" w:space="0" w:color="auto"/>
            </w:tcBorders>
          </w:tcPr>
          <w:p w14:paraId="61274AF2" w14:textId="0C655128" w:rsidR="00A97D5C" w:rsidRPr="00A91AF7" w:rsidRDefault="00A97D5C" w:rsidP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23878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B731D47" w14:textId="4364DAED" w:rsidR="00A97D5C" w:rsidRPr="00A91AF7" w:rsidRDefault="00A97D5C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A36EDD5" w14:textId="4FB32A5B" w:rsidR="00A97D5C" w:rsidRPr="00A91AF7" w:rsidRDefault="00A97D5C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35 vs. 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4ED155" w14:textId="3C7459FF" w:rsidR="00A97D5C" w:rsidRPr="00A91AF7" w:rsidRDefault="00A97D5C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2C17243" w14:textId="1E924493" w:rsidR="00A97D5C" w:rsidRPr="00A91AF7" w:rsidRDefault="00A97D5C" w:rsidP="00A97D5C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Uddin S, et al.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24939A7" w14:textId="2F708FF2" w:rsidR="00A97D5C" w:rsidRPr="00A91AF7" w:rsidRDefault="00A97D5C" w:rsidP="00A97D5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  <w:tr w:rsidR="001B20CD" w:rsidRPr="00A91AF7" w14:paraId="26938C04" w14:textId="77777777" w:rsidTr="001B20CD">
        <w:trPr>
          <w:jc w:val="center"/>
        </w:trPr>
        <w:tc>
          <w:tcPr>
            <w:tcW w:w="1360" w:type="dxa"/>
          </w:tcPr>
          <w:p w14:paraId="030F8EF4" w14:textId="2B82242A" w:rsidR="00A97D5C" w:rsidRPr="00A91AF7" w:rsidRDefault="00A97D5C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4107</w:t>
            </w:r>
          </w:p>
        </w:tc>
        <w:tc>
          <w:tcPr>
            <w:tcW w:w="1379" w:type="dxa"/>
          </w:tcPr>
          <w:p w14:paraId="06EBDAF2" w14:textId="63A30307" w:rsidR="00A97D5C" w:rsidRPr="00A91AF7" w:rsidRDefault="00A97D5C" w:rsidP="00A97D5C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</w:tcPr>
          <w:p w14:paraId="213B2127" w14:textId="751B97B2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12 vs. 10</w:t>
            </w:r>
          </w:p>
        </w:tc>
        <w:tc>
          <w:tcPr>
            <w:tcW w:w="851" w:type="dxa"/>
          </w:tcPr>
          <w:p w14:paraId="74739837" w14:textId="63223D27" w:rsidR="00A97D5C" w:rsidRPr="00A91AF7" w:rsidRDefault="00A97D5C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</w:t>
            </w:r>
            <w:r w:rsidR="00314560" w:rsidRPr="00A91AF7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914" w:type="dxa"/>
          </w:tcPr>
          <w:p w14:paraId="11A37CBE" w14:textId="71EBF3D4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Hong Y, et al.</w:t>
            </w:r>
          </w:p>
        </w:tc>
        <w:tc>
          <w:tcPr>
            <w:tcW w:w="1567" w:type="dxa"/>
          </w:tcPr>
          <w:p w14:paraId="47F53F8B" w14:textId="28777C10" w:rsidR="00A97D5C" w:rsidRPr="00A91AF7" w:rsidRDefault="00A97D5C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  <w:tr w:rsidR="001B20CD" w:rsidRPr="00A91AF7" w14:paraId="2D8BAE12" w14:textId="77777777" w:rsidTr="001B20CD">
        <w:trPr>
          <w:jc w:val="center"/>
        </w:trPr>
        <w:tc>
          <w:tcPr>
            <w:tcW w:w="1360" w:type="dxa"/>
          </w:tcPr>
          <w:p w14:paraId="056F4B1A" w14:textId="410DA1EA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41328</w:t>
            </w:r>
          </w:p>
        </w:tc>
        <w:tc>
          <w:tcPr>
            <w:tcW w:w="1379" w:type="dxa"/>
          </w:tcPr>
          <w:p w14:paraId="19A0C92A" w14:textId="4DC566BE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</w:tcPr>
          <w:p w14:paraId="485203E2" w14:textId="3C7BD91E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10 vs. 10</w:t>
            </w:r>
          </w:p>
        </w:tc>
        <w:tc>
          <w:tcPr>
            <w:tcW w:w="851" w:type="dxa"/>
          </w:tcPr>
          <w:p w14:paraId="0D6BD4B7" w14:textId="4C9DB111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914" w:type="dxa"/>
          </w:tcPr>
          <w:p w14:paraId="7CCC1B43" w14:textId="72D47D40" w:rsidR="00A97D5C" w:rsidRPr="00A91AF7" w:rsidRDefault="00314560" w:rsidP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Lin G, et al.</w:t>
            </w:r>
          </w:p>
        </w:tc>
        <w:tc>
          <w:tcPr>
            <w:tcW w:w="1567" w:type="dxa"/>
          </w:tcPr>
          <w:p w14:paraId="3D3ECEAE" w14:textId="18E7B35F" w:rsidR="00A97D5C" w:rsidRPr="00A91AF7" w:rsidRDefault="00314560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  <w:tr w:rsidR="001B20CD" w:rsidRPr="00A91AF7" w14:paraId="39F8CDBF" w14:textId="77777777" w:rsidTr="001B20CD">
        <w:trPr>
          <w:jc w:val="center"/>
        </w:trPr>
        <w:tc>
          <w:tcPr>
            <w:tcW w:w="1360" w:type="dxa"/>
          </w:tcPr>
          <w:p w14:paraId="62A1BF9B" w14:textId="165A4154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33113</w:t>
            </w:r>
          </w:p>
        </w:tc>
        <w:tc>
          <w:tcPr>
            <w:tcW w:w="1379" w:type="dxa"/>
          </w:tcPr>
          <w:p w14:paraId="724079B1" w14:textId="2DE408A3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</w:tcPr>
          <w:p w14:paraId="2E897A15" w14:textId="2C1E622D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90 vs. 6</w:t>
            </w:r>
          </w:p>
        </w:tc>
        <w:tc>
          <w:tcPr>
            <w:tcW w:w="851" w:type="dxa"/>
          </w:tcPr>
          <w:p w14:paraId="6B1D37FD" w14:textId="5D434028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914" w:type="dxa"/>
          </w:tcPr>
          <w:p w14:paraId="5AF9E63C" w14:textId="73AA4409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AF7">
              <w:rPr>
                <w:rFonts w:ascii="Times New Roman" w:hAnsi="Times New Roman" w:cs="Times New Roman"/>
                <w:szCs w:val="21"/>
              </w:rPr>
              <w:t>Medema</w:t>
            </w:r>
            <w:proofErr w:type="spellEnd"/>
            <w:r w:rsidRPr="00A91AF7">
              <w:rPr>
                <w:rFonts w:ascii="Times New Roman" w:hAnsi="Times New Roman" w:cs="Times New Roman"/>
                <w:szCs w:val="21"/>
              </w:rPr>
              <w:t>, et al.</w:t>
            </w:r>
          </w:p>
        </w:tc>
        <w:tc>
          <w:tcPr>
            <w:tcW w:w="1567" w:type="dxa"/>
          </w:tcPr>
          <w:p w14:paraId="4002796B" w14:textId="35592105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  <w:tr w:rsidR="001B20CD" w:rsidRPr="00A91AF7" w14:paraId="4453067E" w14:textId="77777777" w:rsidTr="001B20CD">
        <w:trPr>
          <w:jc w:val="center"/>
        </w:trPr>
        <w:tc>
          <w:tcPr>
            <w:tcW w:w="1360" w:type="dxa"/>
          </w:tcPr>
          <w:p w14:paraId="18F9E3FE" w14:textId="18DAA001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18088</w:t>
            </w:r>
          </w:p>
        </w:tc>
        <w:tc>
          <w:tcPr>
            <w:tcW w:w="1379" w:type="dxa"/>
          </w:tcPr>
          <w:p w14:paraId="45AC4550" w14:textId="07966A6C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</w:tcPr>
          <w:p w14:paraId="7CEBF72F" w14:textId="20BDFD5E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53 vs. 0</w:t>
            </w:r>
          </w:p>
        </w:tc>
        <w:tc>
          <w:tcPr>
            <w:tcW w:w="851" w:type="dxa"/>
          </w:tcPr>
          <w:p w14:paraId="0376C036" w14:textId="6ABB2A33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914" w:type="dxa"/>
          </w:tcPr>
          <w:p w14:paraId="7DB88E16" w14:textId="513861FF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AF7">
              <w:rPr>
                <w:rFonts w:ascii="Times New Roman" w:hAnsi="Times New Roman" w:cs="Times New Roman"/>
                <w:szCs w:val="21"/>
              </w:rPr>
              <w:t>Gröne</w:t>
            </w:r>
            <w:proofErr w:type="spellEnd"/>
            <w:r w:rsidRPr="00A91AF7">
              <w:rPr>
                <w:rFonts w:ascii="Times New Roman" w:hAnsi="Times New Roman" w:cs="Times New Roman"/>
                <w:szCs w:val="21"/>
              </w:rPr>
              <w:t>，</w:t>
            </w:r>
            <w:r w:rsidRPr="00A91AF7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1567" w:type="dxa"/>
          </w:tcPr>
          <w:p w14:paraId="2C2FE438" w14:textId="375486C6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  <w:tr w:rsidR="00A91AF7" w:rsidRPr="00A91AF7" w14:paraId="04FA3BC1" w14:textId="77777777" w:rsidTr="001B20CD">
        <w:trPr>
          <w:jc w:val="center"/>
        </w:trPr>
        <w:tc>
          <w:tcPr>
            <w:tcW w:w="1360" w:type="dxa"/>
          </w:tcPr>
          <w:p w14:paraId="2B1F53AE" w14:textId="6E90D870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30540</w:t>
            </w:r>
          </w:p>
        </w:tc>
        <w:tc>
          <w:tcPr>
            <w:tcW w:w="1379" w:type="dxa"/>
          </w:tcPr>
          <w:p w14:paraId="6BDA0AD5" w14:textId="697D38F5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</w:tcPr>
          <w:p w14:paraId="26DE784E" w14:textId="03E55127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35 vs. 0</w:t>
            </w:r>
          </w:p>
        </w:tc>
        <w:tc>
          <w:tcPr>
            <w:tcW w:w="851" w:type="dxa"/>
          </w:tcPr>
          <w:p w14:paraId="3FBA039B" w14:textId="168FEC31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914" w:type="dxa"/>
          </w:tcPr>
          <w:p w14:paraId="5E291EC8" w14:textId="7FB8022D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Watanabe, et al.</w:t>
            </w:r>
          </w:p>
        </w:tc>
        <w:tc>
          <w:tcPr>
            <w:tcW w:w="1567" w:type="dxa"/>
          </w:tcPr>
          <w:p w14:paraId="6A8ED7D0" w14:textId="1F335DCF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  <w:tr w:rsidR="00A91AF7" w:rsidRPr="00A91AF7" w14:paraId="72EDA742" w14:textId="77777777" w:rsidTr="001B20CD">
        <w:trPr>
          <w:jc w:val="center"/>
        </w:trPr>
        <w:tc>
          <w:tcPr>
            <w:tcW w:w="1360" w:type="dxa"/>
            <w:tcBorders>
              <w:bottom w:val="single" w:sz="4" w:space="0" w:color="auto"/>
            </w:tcBorders>
          </w:tcPr>
          <w:p w14:paraId="41DA3191" w14:textId="0F3A56D0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SE3159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AAC64F6" w14:textId="17DB7526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2AA10AC" w14:textId="03855EDF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37 vs.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4E987D" w14:textId="0F5D10B3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3F3CAC95" w14:textId="7B1451F8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AF7">
              <w:rPr>
                <w:rFonts w:ascii="Times New Roman" w:hAnsi="Times New Roman" w:cs="Times New Roman"/>
                <w:szCs w:val="21"/>
              </w:rPr>
              <w:t>Thorsteinsson</w:t>
            </w:r>
            <w:proofErr w:type="spellEnd"/>
            <w:r w:rsidRPr="00A91AF7">
              <w:rPr>
                <w:rFonts w:ascii="Times New Roman" w:hAnsi="Times New Roman" w:cs="Times New Roman"/>
                <w:szCs w:val="21"/>
              </w:rPr>
              <w:t>, et al.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5B59A50" w14:textId="53D075C2" w:rsidR="00A91AF7" w:rsidRPr="00A91AF7" w:rsidRDefault="00A91AF7" w:rsidP="00A91AF7">
            <w:pPr>
              <w:rPr>
                <w:rFonts w:ascii="Times New Roman" w:hAnsi="Times New Roman" w:cs="Times New Roman"/>
                <w:szCs w:val="21"/>
              </w:rPr>
            </w:pPr>
            <w:r w:rsidRPr="00A91AF7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</w:tr>
    </w:tbl>
    <w:p w14:paraId="531E1AF1" w14:textId="6F6D4F0A" w:rsidR="00A97D5C" w:rsidRDefault="00A97D5C"/>
    <w:p w14:paraId="4F7E184F" w14:textId="33777B45" w:rsidR="002E3D0D" w:rsidRDefault="002E3D0D"/>
    <w:p w14:paraId="09C0E77A" w14:textId="3B9B68DD" w:rsidR="002E3D0D" w:rsidRPr="00162693" w:rsidRDefault="00162693" w:rsidP="00162693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62693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162693">
        <w:rPr>
          <w:rFonts w:ascii="Times New Roman" w:hAnsi="Times New Roman" w:cs="Times New Roman" w:hint="eastAsia"/>
          <w:b/>
          <w:bCs/>
          <w:szCs w:val="21"/>
        </w:rPr>
        <w:t>S</w:t>
      </w:r>
      <w:r w:rsidRPr="00162693">
        <w:rPr>
          <w:rFonts w:ascii="Times New Roman" w:hAnsi="Times New Roman" w:cs="Times New Roman"/>
          <w:b/>
          <w:bCs/>
          <w:szCs w:val="21"/>
        </w:rPr>
        <w:t>2 Top 10 most significantly enriched KEGG pathways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5103"/>
      </w:tblGrid>
      <w:tr w:rsidR="00AF504F" w:rsidRPr="009228B7" w14:paraId="57358785" w14:textId="77777777" w:rsidTr="009228B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7BBEE1A" w14:textId="35B61F7F" w:rsidR="003E3B70" w:rsidRPr="009228B7" w:rsidRDefault="003E3B70" w:rsidP="00922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KEGG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AA2CF8" w14:textId="43D65108" w:rsidR="003E3B70" w:rsidRPr="009228B7" w:rsidRDefault="003E3B70" w:rsidP="00922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8BF18C" w14:textId="3BB498D1" w:rsidR="003E3B70" w:rsidRPr="009228B7" w:rsidRDefault="003E3B70" w:rsidP="00922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9BE5E54" w14:textId="0938083E" w:rsidR="003E3B70" w:rsidRPr="009228B7" w:rsidRDefault="003E3B70" w:rsidP="00922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AF504F" w:rsidRPr="009228B7" w14:paraId="42253BC7" w14:textId="77777777" w:rsidTr="009228B7">
        <w:tc>
          <w:tcPr>
            <w:tcW w:w="1129" w:type="dxa"/>
            <w:tcBorders>
              <w:top w:val="single" w:sz="4" w:space="0" w:color="auto"/>
            </w:tcBorders>
          </w:tcPr>
          <w:p w14:paraId="3B9CCC56" w14:textId="2BCC2BB5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41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57E2FA" w14:textId="2F260390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Cell cyc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AB3B3C" w14:textId="0D5BC6F8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3.62E-13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30C18EE" w14:textId="7B5785F0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ANAPC10/ANAPC11/ATR/BUB1/BUB1B/BUB3/CCNA2/CCNB1/CCND1/CCND2/CCNE1/CCNE2/CDC16/CDC20/CDC23/CDC25A/CDC25B/CDC25C/CDC27/CDC45/CDC6/CDC7/CDK1/CDK2/CDK4/CDK6/CDK7/CDKN1B/CHEK1/CHEK2/DBF4/E2F1/E2F3/E2F5/ESPL1/HDAC2/MAD1L1/MAD2L1/MAD2L2/MCM2/MCM3/MCM4/MCM5/MCM6/MCM7/MYC/ORC1/ORC5/ORC6/PCNA/PKMYT1/PLK1/PTTG1/RB1/RBL1/SKP2/SMC3/TFDP1/TTK/WEE1/YWHAB/YWHAG</w:t>
            </w:r>
          </w:p>
        </w:tc>
      </w:tr>
      <w:tr w:rsidR="00AF504F" w:rsidRPr="009228B7" w14:paraId="00A77FF3" w14:textId="77777777" w:rsidTr="009228B7">
        <w:tc>
          <w:tcPr>
            <w:tcW w:w="1129" w:type="dxa"/>
          </w:tcPr>
          <w:p w14:paraId="2973088D" w14:textId="18B2132A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030</w:t>
            </w:r>
          </w:p>
        </w:tc>
        <w:tc>
          <w:tcPr>
            <w:tcW w:w="1276" w:type="dxa"/>
          </w:tcPr>
          <w:p w14:paraId="3D1BD919" w14:textId="601B52D6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DNA replication</w:t>
            </w:r>
          </w:p>
        </w:tc>
        <w:tc>
          <w:tcPr>
            <w:tcW w:w="992" w:type="dxa"/>
          </w:tcPr>
          <w:p w14:paraId="70645FAF" w14:textId="14ECC26E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4.29E-10</w:t>
            </w:r>
          </w:p>
        </w:tc>
        <w:tc>
          <w:tcPr>
            <w:tcW w:w="5103" w:type="dxa"/>
          </w:tcPr>
          <w:p w14:paraId="55B7A0FA" w14:textId="0BBA69D1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FEN1/LIG1/MCM2/MCM3/MCM4/MCM5/MCM6/MCM7/PCNA/POLA1/POLD1/POLD2/POLE2/POLE3/PRIM1/PRIM2/RFC2/RFC3/RFC4/RFC5/RNASEH1/RNASEH2A/RNASEH2B/RPA2/RPA3/SSBP1</w:t>
            </w:r>
          </w:p>
        </w:tc>
      </w:tr>
      <w:tr w:rsidR="00AF504F" w:rsidRPr="009228B7" w14:paraId="3BAF2C98" w14:textId="77777777" w:rsidTr="009228B7">
        <w:tc>
          <w:tcPr>
            <w:tcW w:w="1129" w:type="dxa"/>
          </w:tcPr>
          <w:p w14:paraId="34E43AAF" w14:textId="4E38F0D6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013</w:t>
            </w:r>
          </w:p>
        </w:tc>
        <w:tc>
          <w:tcPr>
            <w:tcW w:w="1276" w:type="dxa"/>
          </w:tcPr>
          <w:p w14:paraId="32AC2843" w14:textId="7736A590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RNA transport</w:t>
            </w:r>
          </w:p>
        </w:tc>
        <w:tc>
          <w:tcPr>
            <w:tcW w:w="992" w:type="dxa"/>
          </w:tcPr>
          <w:p w14:paraId="11916BC5" w14:textId="59EBC17D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1.23E-07</w:t>
            </w:r>
          </w:p>
        </w:tc>
        <w:tc>
          <w:tcPr>
            <w:tcW w:w="5103" w:type="dxa"/>
          </w:tcPr>
          <w:p w14:paraId="12E02319" w14:textId="0631F418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ALYREF/DDX20/EIF1AX/EIF2B3/EIF2S2/EIF2S3/EIF3B/EIF3C/EIF3E/EIF3G/EIF3H/EIF3I/EIF3J/EIF4A3/EIF4EBP1/EIF4G1/EIF5B/FUS/GEMIN2/GEMIN4/GEMIN5/GEMIN8/KPNB1/MAGOHB/NCBP2/NDC1/NMD3/NUP107/NUP133/NUP155/NUP160/NUP205/NUP210/NUP35/NUP37/NUP43/NUP50/NUP62/NUP85/NUP98/NUPL1/NXT1/NXT2/PABPC1L/PABPC3/PAIP1/POM121/POM121C/POP1/POP7/PRMT5/RAE1/RAN/RANGAP1/RNPS1/RPP40/SEC13/SEH1L/STRAP/TACC3/TGS1/THOC2/THOC6/TRN</w:t>
            </w:r>
          </w:p>
        </w:tc>
      </w:tr>
      <w:tr w:rsidR="00AF504F" w:rsidRPr="009228B7" w14:paraId="05103035" w14:textId="77777777" w:rsidTr="009228B7">
        <w:tc>
          <w:tcPr>
            <w:tcW w:w="1129" w:type="dxa"/>
          </w:tcPr>
          <w:p w14:paraId="4A4E8F62" w14:textId="28FEAE85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430</w:t>
            </w:r>
          </w:p>
        </w:tc>
        <w:tc>
          <w:tcPr>
            <w:tcW w:w="1276" w:type="dxa"/>
          </w:tcPr>
          <w:p w14:paraId="42DF81C3" w14:textId="21D1B3C6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Mismatch repair</w:t>
            </w:r>
          </w:p>
        </w:tc>
        <w:tc>
          <w:tcPr>
            <w:tcW w:w="992" w:type="dxa"/>
          </w:tcPr>
          <w:p w14:paraId="1381E38B" w14:textId="446AB5D9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0630629</w:t>
            </w:r>
          </w:p>
        </w:tc>
        <w:tc>
          <w:tcPr>
            <w:tcW w:w="5103" w:type="dxa"/>
          </w:tcPr>
          <w:p w14:paraId="79030CD5" w14:textId="469C4BD1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EXO1/LIG1/MSH2/MSH6/PCNA/POLD1/POLD2/RFC2/RFC3/RFC4/RFC5/RPA2/RPA3/SSBP1</w:t>
            </w:r>
          </w:p>
        </w:tc>
      </w:tr>
      <w:tr w:rsidR="00AF504F" w:rsidRPr="009228B7" w14:paraId="4844F281" w14:textId="77777777" w:rsidTr="009228B7">
        <w:tc>
          <w:tcPr>
            <w:tcW w:w="1129" w:type="dxa"/>
          </w:tcPr>
          <w:p w14:paraId="59161939" w14:textId="5C2395AF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050</w:t>
            </w:r>
          </w:p>
        </w:tc>
        <w:tc>
          <w:tcPr>
            <w:tcW w:w="1276" w:type="dxa"/>
          </w:tcPr>
          <w:p w14:paraId="3FD293D9" w14:textId="31BA7AAF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Proteasome</w:t>
            </w:r>
          </w:p>
        </w:tc>
        <w:tc>
          <w:tcPr>
            <w:tcW w:w="992" w:type="dxa"/>
          </w:tcPr>
          <w:p w14:paraId="0C7EB424" w14:textId="4CCF0CB7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1250621</w:t>
            </w:r>
          </w:p>
        </w:tc>
        <w:tc>
          <w:tcPr>
            <w:tcW w:w="5103" w:type="dxa"/>
          </w:tcPr>
          <w:p w14:paraId="73D1876A" w14:textId="0895AED7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ADRM1/IFNG/POMP/PSMA2/PSMA5/PSMA7/PSMB2/PSMB3/PSMB9/PSMC3/PSMC4/PSMC6/PSMD12/PSMD13/PSMD14/PSMD3/PSMD7/PSME3/PSME4/PSMF1/SHFM1</w:t>
            </w:r>
          </w:p>
        </w:tc>
      </w:tr>
      <w:tr w:rsidR="00AF504F" w:rsidRPr="009228B7" w14:paraId="4BA61FC0" w14:textId="77777777" w:rsidTr="009228B7">
        <w:tc>
          <w:tcPr>
            <w:tcW w:w="1129" w:type="dxa"/>
          </w:tcPr>
          <w:p w14:paraId="18182897" w14:textId="1047B332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lastRenderedPageBreak/>
              <w:t>hsa03040</w:t>
            </w:r>
          </w:p>
        </w:tc>
        <w:tc>
          <w:tcPr>
            <w:tcW w:w="1276" w:type="dxa"/>
          </w:tcPr>
          <w:p w14:paraId="71D9E7A5" w14:textId="012F559C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Spliceosome</w:t>
            </w:r>
          </w:p>
        </w:tc>
        <w:tc>
          <w:tcPr>
            <w:tcW w:w="992" w:type="dxa"/>
          </w:tcPr>
          <w:p w14:paraId="4F988706" w14:textId="3E279BE0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1250621</w:t>
            </w:r>
          </w:p>
        </w:tc>
        <w:tc>
          <w:tcPr>
            <w:tcW w:w="5103" w:type="dxa"/>
          </w:tcPr>
          <w:p w14:paraId="2980C22E" w14:textId="0304857D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ALYREF/CDC40/CHERP/CTNNBL1/EIF4A3/FUS/HNRNPA1/HNRNPU/HSPA6/LSM2/LSM5/LSM6/LSM7/MAGOHB/NCBP2/PPIH/PPIL1/PRPF19/PRPF31/PRPF4/PRPF40A/PRPF6/PUF60/RBMXL1/RP9/SF3A2/SF3B3/SMNDC1/SNRNP200/SNRNP40/SNRNP70/SNRPA/SNRPB/SNRPB2/SNRPC/SNRPD1/SNRPD2/SNRPD3/SNRPE/SNRPF/SNRPG/SRSF10/SRSF6/THOC2/TRA2B/U2AF2/U2SURP/WBP11/XAB2</w:t>
            </w:r>
          </w:p>
        </w:tc>
      </w:tr>
      <w:tr w:rsidR="00AF504F" w:rsidRPr="009228B7" w14:paraId="18635983" w14:textId="77777777" w:rsidTr="009228B7">
        <w:tc>
          <w:tcPr>
            <w:tcW w:w="1129" w:type="dxa"/>
          </w:tcPr>
          <w:p w14:paraId="3F1CD5B4" w14:textId="36BAABAA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420</w:t>
            </w:r>
          </w:p>
        </w:tc>
        <w:tc>
          <w:tcPr>
            <w:tcW w:w="1276" w:type="dxa"/>
          </w:tcPr>
          <w:p w14:paraId="503F22C5" w14:textId="1AF13CEC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Nucleotide excision repair</w:t>
            </w:r>
          </w:p>
        </w:tc>
        <w:tc>
          <w:tcPr>
            <w:tcW w:w="992" w:type="dxa"/>
          </w:tcPr>
          <w:p w14:paraId="2125CB3E" w14:textId="1093C096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1447819</w:t>
            </w:r>
          </w:p>
        </w:tc>
        <w:tc>
          <w:tcPr>
            <w:tcW w:w="5103" w:type="dxa"/>
          </w:tcPr>
          <w:p w14:paraId="41F2BDAC" w14:textId="58572C34" w:rsidR="00AF504F" w:rsidRPr="009228B7" w:rsidRDefault="0068110D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CDK7/CETN2/CUL4A/CUL4B/ERCC2/GTF2H3/GTF2H4/LIG1/MNAT1/PCNA/POLD1/POLD2/POLE2/POLE3/RAD23A/RFC2/RFC3/RFC4/RFC5/RPA2/RPA3</w:t>
            </w:r>
          </w:p>
        </w:tc>
      </w:tr>
      <w:tr w:rsidR="009228B7" w:rsidRPr="009228B7" w14:paraId="19505A6E" w14:textId="77777777" w:rsidTr="009228B7">
        <w:tc>
          <w:tcPr>
            <w:tcW w:w="1129" w:type="dxa"/>
          </w:tcPr>
          <w:p w14:paraId="57855DAE" w14:textId="32585AC5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440</w:t>
            </w:r>
          </w:p>
        </w:tc>
        <w:tc>
          <w:tcPr>
            <w:tcW w:w="1276" w:type="dxa"/>
          </w:tcPr>
          <w:p w14:paraId="3267CAF5" w14:textId="33BAF3E1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omologous recombination</w:t>
            </w:r>
          </w:p>
        </w:tc>
        <w:tc>
          <w:tcPr>
            <w:tcW w:w="992" w:type="dxa"/>
          </w:tcPr>
          <w:p w14:paraId="52E1DE50" w14:textId="0F4FF6AA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1611782</w:t>
            </w:r>
          </w:p>
        </w:tc>
        <w:tc>
          <w:tcPr>
            <w:tcW w:w="5103" w:type="dxa"/>
          </w:tcPr>
          <w:p w14:paraId="3E1A7D94" w14:textId="11FE88CB" w:rsidR="00AF504F" w:rsidRPr="009228B7" w:rsidRDefault="0068110D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BABAM1/BARD1/BLM/BRCA1/BRCA2/BRIP1/NBN/PALB2/POLD1/POLD2/RAD51D/RAD54B/RAD54L/RBBP8/RPA2/RPA3/SHFM1/SSBP1/TOPBP1</w:t>
            </w:r>
          </w:p>
        </w:tc>
      </w:tr>
      <w:tr w:rsidR="009228B7" w:rsidRPr="009228B7" w14:paraId="48545993" w14:textId="77777777" w:rsidTr="009228B7">
        <w:tc>
          <w:tcPr>
            <w:tcW w:w="1129" w:type="dxa"/>
          </w:tcPr>
          <w:p w14:paraId="5D7A6AD8" w14:textId="029F1262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hsa03008</w:t>
            </w:r>
          </w:p>
        </w:tc>
        <w:tc>
          <w:tcPr>
            <w:tcW w:w="1276" w:type="dxa"/>
          </w:tcPr>
          <w:p w14:paraId="3C61BB35" w14:textId="262ABB2B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Ribosome biogenesis in eukaryotes</w:t>
            </w:r>
          </w:p>
        </w:tc>
        <w:tc>
          <w:tcPr>
            <w:tcW w:w="992" w:type="dxa"/>
          </w:tcPr>
          <w:p w14:paraId="0C57B8D3" w14:textId="09B685C4" w:rsidR="00AF504F" w:rsidRPr="009228B7" w:rsidRDefault="00AF504F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1843687</w:t>
            </w:r>
          </w:p>
        </w:tc>
        <w:tc>
          <w:tcPr>
            <w:tcW w:w="5103" w:type="dxa"/>
          </w:tcPr>
          <w:p w14:paraId="1C5A1E97" w14:textId="412A4733" w:rsidR="00AF504F" w:rsidRPr="009228B7" w:rsidRDefault="00AC1456" w:rsidP="00AF504F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BMS1/CIRH1A/CSNK2A1/CSNK2A2/EIF6/EMG1/FBL/GAR1/GNL3L/GTPBP4/HEATR1/NAT10/NHP2/NMD3/NOB1/NOP58/NXT1/NXT2/POP1/POP7/RAN/RBM28/RCL1/RIOK1/RPP40/RRP7A/SPATA5/TBL3/TCOF1/UTP14A/UTP15/UTP18/WDR3/WDR36/WDR43/WDR75/XPO1/XRN2</w:t>
            </w:r>
          </w:p>
        </w:tc>
      </w:tr>
      <w:tr w:rsidR="009228B7" w:rsidRPr="009228B7" w14:paraId="0AEC5B15" w14:textId="77777777" w:rsidTr="009228B7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01E38F0" w14:textId="6BDDE5B1" w:rsidR="009228B7" w:rsidRPr="009228B7" w:rsidRDefault="009228B7" w:rsidP="009228B7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eastAsia="等线" w:hAnsi="Times New Roman" w:cs="Times New Roman"/>
                <w:color w:val="000000"/>
                <w:szCs w:val="21"/>
              </w:rPr>
              <w:t>hsa034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7B47D3" w14:textId="3AC1B794" w:rsidR="009228B7" w:rsidRPr="009228B7" w:rsidRDefault="009228B7" w:rsidP="009228B7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eastAsia="等线" w:hAnsi="Times New Roman" w:cs="Times New Roman"/>
                <w:color w:val="000000"/>
                <w:szCs w:val="21"/>
              </w:rPr>
              <w:t>Base excision repai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7F2E10" w14:textId="58ED480C" w:rsidR="009228B7" w:rsidRPr="009228B7" w:rsidRDefault="009228B7" w:rsidP="009228B7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0.002663068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016EF70" w14:textId="4889D656" w:rsidR="009228B7" w:rsidRPr="009228B7" w:rsidRDefault="009228B7" w:rsidP="009228B7">
            <w:pPr>
              <w:rPr>
                <w:rFonts w:ascii="Times New Roman" w:hAnsi="Times New Roman" w:cs="Times New Roman"/>
                <w:szCs w:val="21"/>
              </w:rPr>
            </w:pPr>
            <w:r w:rsidRPr="009228B7">
              <w:rPr>
                <w:rFonts w:ascii="Times New Roman" w:hAnsi="Times New Roman" w:cs="Times New Roman"/>
                <w:szCs w:val="21"/>
              </w:rPr>
              <w:t>APEX1/APEX2/FEN1/HMGB1/LIG1/NEIL3/NTHL1/PARP1/PARP2/PARP3/PCNA/POLD1/POLD2/POLE2/POLE3/UNG</w:t>
            </w:r>
          </w:p>
        </w:tc>
      </w:tr>
    </w:tbl>
    <w:p w14:paraId="7B7268FC" w14:textId="1341FB61" w:rsidR="002E3D0D" w:rsidRDefault="002E3D0D">
      <w:pPr>
        <w:rPr>
          <w:rFonts w:ascii="Times New Roman" w:hAnsi="Times New Roman" w:cs="Times New Roman"/>
          <w:szCs w:val="21"/>
        </w:rPr>
      </w:pPr>
    </w:p>
    <w:p w14:paraId="65556DA9" w14:textId="195CD9CB" w:rsidR="00F95852" w:rsidRDefault="00F95852">
      <w:pPr>
        <w:rPr>
          <w:rFonts w:ascii="Times New Roman" w:hAnsi="Times New Roman" w:cs="Times New Roman"/>
          <w:szCs w:val="21"/>
        </w:rPr>
      </w:pPr>
    </w:p>
    <w:p w14:paraId="31BA597B" w14:textId="77C68E95" w:rsidR="004A66CC" w:rsidRPr="004A66CC" w:rsidRDefault="004A66CC" w:rsidP="004A66CC">
      <w:pPr>
        <w:widowControl/>
        <w:jc w:val="center"/>
        <w:rPr>
          <w:rFonts w:ascii="Times New Roman" w:hAnsi="Times New Roman" w:cs="Times New Roman" w:hint="eastAsia"/>
          <w:b/>
          <w:bCs/>
          <w:szCs w:val="21"/>
        </w:rPr>
      </w:pPr>
      <w:r w:rsidRPr="004A66CC">
        <w:rPr>
          <w:rFonts w:ascii="Times New Roman" w:eastAsia="AdvPTimes" w:hAnsi="Times New Roman" w:cs="Times New Roman"/>
          <w:b/>
          <w:bCs/>
          <w:color w:val="000000"/>
          <w:kern w:val="0"/>
          <w:szCs w:val="21"/>
          <w:lang w:bidi="ar"/>
        </w:rPr>
        <w:t xml:space="preserve">Table </w:t>
      </w:r>
      <w:r w:rsidRPr="004A66CC">
        <w:rPr>
          <w:rFonts w:ascii="Times New Roman" w:eastAsia="AdvPTimes" w:hAnsi="Times New Roman" w:cs="Times New Roman"/>
          <w:b/>
          <w:bCs/>
          <w:color w:val="000000"/>
          <w:kern w:val="0"/>
          <w:szCs w:val="21"/>
          <w:lang w:bidi="ar"/>
        </w:rPr>
        <w:t>S3</w:t>
      </w:r>
      <w:r w:rsidRPr="004A66CC">
        <w:rPr>
          <w:rFonts w:ascii="Times New Roman" w:eastAsia="AdvPTimes" w:hAnsi="Times New Roman" w:cs="Times New Roman"/>
          <w:b/>
          <w:bCs/>
          <w:color w:val="000000"/>
          <w:kern w:val="0"/>
          <w:szCs w:val="21"/>
          <w:lang w:bidi="ar"/>
        </w:rPr>
        <w:t>. Comparison of the expression of Plk2 in colon and rectum cancer</w:t>
      </w:r>
    </w:p>
    <w:tbl>
      <w:tblPr>
        <w:tblW w:w="8220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1538"/>
        <w:gridCol w:w="900"/>
        <w:gridCol w:w="1362"/>
        <w:gridCol w:w="1369"/>
        <w:gridCol w:w="1070"/>
      </w:tblGrid>
      <w:tr w:rsidR="004A66CC" w14:paraId="4179EAEC" w14:textId="77777777" w:rsidTr="00801072">
        <w:trPr>
          <w:trHeight w:val="620"/>
        </w:trPr>
        <w:tc>
          <w:tcPr>
            <w:tcW w:w="351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7901C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</w:rPr>
              <w:t>Clinicopathologic Parameters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06681" w14:textId="77777777" w:rsidR="004A66CC" w:rsidRDefault="004A66CC" w:rsidP="008010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lk</w:t>
            </w:r>
            <w:r>
              <w:rPr>
                <w:rFonts w:ascii="Times New Roman" w:hAnsi="Times New Roman" w:hint="eastAsia"/>
                <w:kern w:val="0"/>
              </w:rPr>
              <w:t>2 express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D91EA8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</w:rPr>
            </w:pPr>
            <w:proofErr w:type="gramStart"/>
            <w:r>
              <w:rPr>
                <w:rFonts w:ascii="Times New Roman" w:eastAsia="楷体" w:hAnsi="Times New Roman" w:cs="Times New Roman"/>
                <w:i/>
                <w:iCs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 Value</w:t>
            </w:r>
            <w:proofErr w:type="gramEnd"/>
          </w:p>
        </w:tc>
      </w:tr>
      <w:tr w:rsidR="004A66CC" w14:paraId="683C2635" w14:textId="77777777" w:rsidTr="00801072">
        <w:trPr>
          <w:trHeight w:val="620"/>
        </w:trPr>
        <w:tc>
          <w:tcPr>
            <w:tcW w:w="351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63C0B" w14:textId="77777777" w:rsidR="004A66CC" w:rsidRPr="00FC7C98" w:rsidRDefault="004A66CC" w:rsidP="00801072">
            <w:pPr>
              <w:widowControl/>
              <w:jc w:val="left"/>
              <w:rPr>
                <w:rFonts w:ascii="Times New Roman" w:eastAsia="宋体" w:hAnsi="Times New Roman"/>
                <w:rPrChange w:id="0" w:author="Jingkun Zhao" w:date="2020-03-29T09:26:00Z">
                  <w:rPr>
                    <w:rFonts w:ascii="楷体" w:eastAsia="楷体" w:hAnsi="楷体"/>
                  </w:rPr>
                </w:rPrChange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AA69CF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ase (n=131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A9EEC2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/>
                <w:kern w:val="0"/>
              </w:rPr>
              <w:t>Positiv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396A08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/>
                <w:kern w:val="0"/>
              </w:rPr>
              <w:t>Negative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5A1C7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</w:rPr>
            </w:pPr>
          </w:p>
        </w:tc>
      </w:tr>
      <w:tr w:rsidR="004A66CC" w14:paraId="0B2DB333" w14:textId="77777777" w:rsidTr="00801072">
        <w:trPr>
          <w:trHeight w:val="620"/>
        </w:trPr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92B411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cation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12D0D6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ctum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E2615B" w14:textId="77777777" w:rsidR="004A66CC" w:rsidRDefault="004A66CC" w:rsidP="008010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BDC210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1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CAD022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8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F668A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556</w:t>
            </w:r>
          </w:p>
        </w:tc>
      </w:tr>
      <w:tr w:rsidR="004A66CC" w14:paraId="086B8200" w14:textId="77777777" w:rsidTr="00801072">
        <w:trPr>
          <w:trHeight w:val="600"/>
        </w:trPr>
        <w:tc>
          <w:tcPr>
            <w:tcW w:w="1981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050C4" w14:textId="77777777" w:rsidR="004A66CC" w:rsidRDefault="004A66CC" w:rsidP="008010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67539C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lon</w:t>
            </w:r>
          </w:p>
        </w:tc>
        <w:tc>
          <w:tcPr>
            <w:tcW w:w="900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FF4A6E" w14:textId="77777777" w:rsidR="004A66CC" w:rsidRDefault="004A66CC" w:rsidP="008010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1362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D75818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369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5B6D68" w14:textId="77777777" w:rsidR="004A66CC" w:rsidRDefault="004A66CC" w:rsidP="00801072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070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80FCB4" w14:textId="77777777" w:rsidR="004A66CC" w:rsidRDefault="004A66CC" w:rsidP="00801072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1A1BFBB8" w14:textId="50470C7E" w:rsidR="00F95852" w:rsidRDefault="00F95852">
      <w:pPr>
        <w:rPr>
          <w:rFonts w:ascii="Times New Roman" w:hAnsi="Times New Roman" w:cs="Times New Roman"/>
          <w:szCs w:val="21"/>
        </w:rPr>
      </w:pPr>
    </w:p>
    <w:p w14:paraId="50B72121" w14:textId="77777777" w:rsidR="004E42DD" w:rsidRPr="009228B7" w:rsidRDefault="004E42DD">
      <w:pPr>
        <w:rPr>
          <w:rFonts w:ascii="Times New Roman" w:hAnsi="Times New Roman" w:cs="Times New Roman"/>
          <w:szCs w:val="21"/>
        </w:rPr>
      </w:pPr>
    </w:p>
    <w:sectPr w:rsidR="004E42DD" w:rsidRPr="00922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E9076" w14:textId="77777777" w:rsidR="009F382F" w:rsidRDefault="009F382F" w:rsidP="004A66CC">
      <w:r>
        <w:separator/>
      </w:r>
    </w:p>
  </w:endnote>
  <w:endnote w:type="continuationSeparator" w:id="0">
    <w:p w14:paraId="75F2529B" w14:textId="77777777" w:rsidR="009F382F" w:rsidRDefault="009F382F" w:rsidP="004A6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Times">
    <w:altName w:val="Segoe Print"/>
    <w:charset w:val="00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C8939" w14:textId="77777777" w:rsidR="009F382F" w:rsidRDefault="009F382F" w:rsidP="004A66CC">
      <w:r>
        <w:separator/>
      </w:r>
    </w:p>
  </w:footnote>
  <w:footnote w:type="continuationSeparator" w:id="0">
    <w:p w14:paraId="01CDBFE8" w14:textId="77777777" w:rsidR="009F382F" w:rsidRDefault="009F382F" w:rsidP="004A66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ngkun Zhao">
    <w15:presenceInfo w15:providerId="None" w15:userId="Jingkun Zh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5C"/>
    <w:rsid w:val="00162693"/>
    <w:rsid w:val="001B20CD"/>
    <w:rsid w:val="002E3D0D"/>
    <w:rsid w:val="00314560"/>
    <w:rsid w:val="003E3B70"/>
    <w:rsid w:val="004A66CC"/>
    <w:rsid w:val="004C0FC4"/>
    <w:rsid w:val="004E42DD"/>
    <w:rsid w:val="0068110D"/>
    <w:rsid w:val="009228B7"/>
    <w:rsid w:val="009F382F"/>
    <w:rsid w:val="009F51C4"/>
    <w:rsid w:val="00A91AF7"/>
    <w:rsid w:val="00A97D5C"/>
    <w:rsid w:val="00AA7D0B"/>
    <w:rsid w:val="00AC1456"/>
    <w:rsid w:val="00AF504F"/>
    <w:rsid w:val="00CD4627"/>
    <w:rsid w:val="00DC111E"/>
    <w:rsid w:val="00F9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4DAF6"/>
  <w15:chartTrackingRefBased/>
  <w15:docId w15:val="{9C48E9B7-7DA4-4074-9DDD-BFE34CDE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7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66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6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7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1</cp:revision>
  <dcterms:created xsi:type="dcterms:W3CDTF">2020-09-30T01:07:00Z</dcterms:created>
  <dcterms:modified xsi:type="dcterms:W3CDTF">2021-08-08T07:58:00Z</dcterms:modified>
</cp:coreProperties>
</file>